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Function and structure of DENV proteins</w:t>
      </w:r>
      <w:r>
        <w:rPr/>
        <w:t xml:space="preserve"> 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119"/>
        <w:gridCol w:w="4111"/>
      </w:tblGrid>
      <w:tr>
        <w:trPr>
          <w:tblHeader w:val="true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unctions and special properties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ructure domains</w:t>
            </w:r>
          </w:p>
        </w:tc>
      </w:tr>
      <w:tr>
        <w:trPr/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psid</w:t>
            </w:r>
          </w:p>
        </w:tc>
        <w:tc>
          <w:tcPr>
            <w:tcW w:w="3119" w:type="dxa"/>
            <w:tcBorders>
              <w:top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uilding block of the protein shell that encloses vRNA, forms the nucleocapsid (NC) core.</w:t>
            </w:r>
          </w:p>
        </w:tc>
        <w:tc>
          <w:tcPr>
            <w:tcW w:w="4111" w:type="dxa"/>
            <w:tcBorders>
              <w:top w:val="single" w:sz="6" w:space="0" w:color="000000"/>
            </w:tcBorders>
          </w:tcPr>
          <w:p>
            <w:pPr>
              <w:pStyle w:val="Svarticlesection"/>
              <w:numPr>
                <w:ilvl w:val="0"/>
                <w:numId w:val="3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terminus (the structural protein with the most variability among the flaviviruses)</w:t>
            </w:r>
          </w:p>
          <w:p>
            <w:pPr>
              <w:pStyle w:val="Svarticlesection"/>
              <w:numPr>
                <w:ilvl w:val="0"/>
                <w:numId w:val="3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ur helices (α1–α4, at aa positions V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K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K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W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and K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, respectively) connected by short loops </w:t>
            </w:r>
          </w:p>
          <w:p>
            <w:pPr>
              <w:pStyle w:val="Svarticlesection"/>
              <w:numPr>
                <w:ilvl w:val="0"/>
                <w:numId w:val="3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-terminus (a signal sequence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M</w:t>
            </w:r>
          </w:p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119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aperone for folding and assembly of the E protein</w:t>
            </w:r>
          </w:p>
        </w:tc>
        <w:tc>
          <w:tcPr>
            <w:tcW w:w="4111" w:type="dxa"/>
            <w:tcBorders/>
          </w:tcPr>
          <w:p>
            <w:pPr>
              <w:pStyle w:val="Svarticlesection"/>
              <w:numPr>
                <w:ilvl w:val="0"/>
                <w:numId w:val="2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 (~80aa): seven antiparallel β-strands (stabilized by three disulphide bonds), two helices, and two transmembrane helices </w:t>
            </w:r>
          </w:p>
          <w:p>
            <w:pPr>
              <w:pStyle w:val="Svarticlesection"/>
              <w:numPr>
                <w:ilvl w:val="0"/>
                <w:numId w:val="2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urin cleavage site: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Arg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X</w:t>
            </w: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-(Lys/Arg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-Arg</w:t>
            </w:r>
          </w:p>
          <w:p>
            <w:pPr>
              <w:pStyle w:val="Svarticlesection"/>
              <w:numPr>
                <w:ilvl w:val="0"/>
                <w:numId w:val="2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 peptide (75 aa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velope</w:t>
            </w:r>
          </w:p>
        </w:tc>
        <w:tc>
          <w:tcPr>
            <w:tcW w:w="3119" w:type="dxa"/>
            <w:tcBorders/>
          </w:tcPr>
          <w:p>
            <w:pPr>
              <w:pStyle w:val="Svarticlesection"/>
              <w:spacing w:before="0" w:after="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tachment and membrane fusion. An E monomer consisting of three </w:t>
            </w:r>
            <w:r>
              <w:rPr>
                <w:rFonts w:cs="Symbol" w:ascii="Symbol" w:hAnsi="Symbol"/>
                <w:color w:val="000000"/>
                <w:sz w:val="22"/>
                <w:szCs w:val="22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barrel domains (EDI–III) with folds based largely on β-sheets. The EDIII is the receptor-binding domain. The EDII is a hydrophobic fusion peptide, which is sequence conserved among all flaviviruses.</w:t>
            </w:r>
          </w:p>
        </w:tc>
        <w:tc>
          <w:tcPr>
            <w:tcW w:w="4111" w:type="dxa"/>
            <w:tcBorders/>
          </w:tcPr>
          <w:p>
            <w:pPr>
              <w:pStyle w:val="Svarticlesection"/>
              <w:numPr>
                <w:ilvl w:val="0"/>
                <w:numId w:val="1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DIII (aa: 1–100): 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contain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C, DE and FG loops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and forms an Ig-like β-barrel structure</w:t>
            </w:r>
          </w:p>
          <w:p>
            <w:pPr>
              <w:pStyle w:val="Svarticlesection"/>
              <w:numPr>
                <w:ilvl w:val="0"/>
                <w:numId w:val="1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II (aa: 109–250): a finger-like elongated structure with a hydrophobic sequence in a loop at its tip</w:t>
            </w:r>
          </w:p>
          <w:p>
            <w:pPr>
              <w:pStyle w:val="Svarticlesection"/>
              <w:numPr>
                <w:ilvl w:val="0"/>
                <w:numId w:val="1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I (aa: 270–439): located at the N-terminal but with a structurally central domain connecting EDII and EDIII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3119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 unusual viral glycoprotein not found in infectious virion. It appears in infected cells involved in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viral RNA replication and serves as a serum marker of disease severity.</w:t>
            </w:r>
          </w:p>
        </w:tc>
        <w:tc>
          <w:tcPr>
            <w:tcW w:w="4111" w:type="dxa"/>
            <w:tcBorders/>
          </w:tcPr>
          <w:p>
            <w:pPr>
              <w:pStyle w:val="Svarticlesection"/>
              <w:numPr>
                <w:ilvl w:val="0"/>
                <w:numId w:val="4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wo 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-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shd w:fill="FFFFFF" w:val="clear"/>
              </w:rPr>
              <w:t xml:space="preserve">linked glycosylatio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site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Svarticlesection"/>
              <w:numPr>
                <w:ilvl w:val="0"/>
                <w:numId w:val="4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12 hemicystines, and 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</w:rPr>
              <w:t>a signalase-like processing site at N-terminu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S2A</w:t>
            </w:r>
          </w:p>
        </w:tc>
        <w:tc>
          <w:tcPr>
            <w:tcW w:w="3119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ms part of the RNA replication complex</w:t>
            </w:r>
          </w:p>
        </w:tc>
        <w:tc>
          <w:tcPr>
            <w:tcW w:w="4111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Contain no conserved motifs characteristic of known enzymes.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/>
              </w:rPr>
              <w:t>NS2B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-factor for NS3 protease.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Residues 67-80 interact with the NS3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  <w:vertAlign w:val="superscript"/>
              </w:rPr>
              <w:t>pro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, flanking hydrophobic regions. </w:t>
            </w:r>
          </w:p>
        </w:tc>
      </w:tr>
    </w:tbl>
    <w:p>
      <w:pPr>
        <w:pStyle w:val="Normal"/>
        <w:rPr>
          <w:rFonts w:cs="Times New Roman"/>
          <w:lang w:eastAsia="zh-TW"/>
        </w:rPr>
      </w:pPr>
      <w:r>
        <w:rPr>
          <w:rFonts w:cs="Times New Roman"/>
          <w:lang w:eastAsia="zh-TW"/>
        </w:rPr>
      </w:r>
      <w:r>
        <w:br w:type="page"/>
      </w:r>
    </w:p>
    <w:p>
      <w:pPr>
        <w:pStyle w:val="Normal"/>
        <w:rPr>
          <w:rFonts w:cs="Times New Roman"/>
          <w:lang w:eastAsia="zh-TW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TW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eastAsia="zh-TW"/>
        </w:rPr>
        <w:t>Function and structure of DENV proteins (cont’d)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119"/>
        <w:gridCol w:w="4111"/>
      </w:tblGrid>
      <w:tr>
        <w:trPr>
          <w:tblHeader w:val="true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/>
              </w:rPr>
              <w:t>Proteins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unctions and special properties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ructure domain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/>
              </w:rPr>
              <w:t>NS3</w:t>
            </w:r>
          </w:p>
        </w:tc>
        <w:tc>
          <w:tcPr>
            <w:tcW w:w="3119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szCs w:val="22"/>
              </w:rPr>
              <w:t>Highly conserved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multifunctional protein essential for </w:t>
            </w:r>
            <w:r>
              <w:rPr>
                <w:rFonts w:cs="Georgia" w:ascii="Georgia" w:hAnsi="Georgia"/>
                <w:color w:val="000000"/>
                <w:sz w:val="22"/>
                <w:szCs w:val="22"/>
                <w:shd w:fill="FFFFFF" w:val="clear"/>
              </w:rPr>
              <w:t>proteolytic activity in N-terminu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in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apoprotease, NS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vertAlign w:val="superscript"/>
              </w:rPr>
              <w:t>pr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)</w:t>
            </w:r>
            <w:r>
              <w:rPr>
                <w:rFonts w:cs="Georgia" w:ascii="Georgia" w:hAnsi="Georgia"/>
                <w:color w:val="000000"/>
                <w:sz w:val="22"/>
                <w:szCs w:val="22"/>
                <w:shd w:fill="FFFFFF" w:val="clear"/>
              </w:rPr>
              <w:t xml:space="preserve"> and for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RNA replication in C terminu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(R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he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. </w:t>
            </w:r>
          </w:p>
        </w:tc>
        <w:tc>
          <w:tcPr>
            <w:tcW w:w="4111" w:type="dxa"/>
            <w:tcBorders/>
          </w:tcPr>
          <w:p>
            <w:pPr>
              <w:pStyle w:val="Svarticlesection"/>
              <w:numPr>
                <w:ilvl w:val="0"/>
                <w:numId w:val="4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NS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vertAlign w:val="superscript"/>
              </w:rPr>
              <w:t>pr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~180 aa):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sists of six β-strands arranged into two β-barrels. The catalytic center (Hi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As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nd Se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13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 is located between these two β-barrels.</w:t>
            </w:r>
          </w:p>
          <w:p>
            <w:pPr>
              <w:pStyle w:val="Svarticlesection"/>
              <w:numPr>
                <w:ilvl w:val="0"/>
                <w:numId w:val="4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NS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  <w:vertAlign w:val="superscript"/>
              </w:rPr>
              <w:t>he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aa: 18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618):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bdomain I includes motifs A, B and Ia; subdomain II includes motifs III-VI; subdomain III consists of four α-helices surrounded by three shorter α-helices and two antiparallel β-strands.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/>
              </w:rPr>
              <w:t>NS4A</w:t>
            </w:r>
          </w:p>
        </w:tc>
        <w:tc>
          <w:tcPr>
            <w:tcW w:w="3119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y induce membrane alterations needed for virus replication.</w:t>
            </w:r>
          </w:p>
        </w:tc>
        <w:tc>
          <w:tcPr>
            <w:tcW w:w="4111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eastAsia="Arial Unicode MS" w:cs="Times New Roman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Contains no conserved motifs characteristic of known enzymes.</w:t>
            </w:r>
          </w:p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 small hydrophobic protein (150 aa, possibly a membrane spanning protein) with a cytoplasmic N-terminal region and rich in α-helices followed by two transmembrane domains separated by a short peptide and a short C-terminal domain. 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S4B</w:t>
            </w:r>
          </w:p>
        </w:tc>
        <w:tc>
          <w:tcPr>
            <w:tcW w:w="3119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y block IFN α/β-induced signal transduction.</w:t>
            </w:r>
          </w:p>
        </w:tc>
        <w:tc>
          <w:tcPr>
            <w:tcW w:w="4111" w:type="dxa"/>
            <w:tcBorders/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 small (248 aa) hydrophobic protein c</w:t>
            </w:r>
            <w:r>
              <w:rPr>
                <w:rFonts w:eastAsia="Arial Unicode MS"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ontaining no conserved motifs characteristic of known enzymes.</w:t>
            </w:r>
          </w:p>
        </w:tc>
      </w:tr>
      <w:tr>
        <w:trPr>
          <w:trHeight w:val="856" w:hRule="atLeast"/>
        </w:trPr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S5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Svarticlesection"/>
              <w:spacing w:before="0" w:after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hyltransferase (MTase) responsible for capping and methylating the capped + ssRNA Genome on its 5’ terminus and RNA-dependent RNA (RdRp)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.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Svarticlesection"/>
              <w:numPr>
                <w:ilvl w:val="0"/>
                <w:numId w:val="4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Tas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aa: 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269): An α/β/β sandwich flanked by N-terminus and C-terminus. </w:t>
            </w:r>
          </w:p>
          <w:p>
            <w:pPr>
              <w:pStyle w:val="Svarticlesection"/>
              <w:numPr>
                <w:ilvl w:val="0"/>
                <w:numId w:val="4"/>
              </w:numPr>
              <w:tabs>
                <w:tab w:val="clear" w:pos="480"/>
                <w:tab w:val="left" w:pos="96" w:leader="none"/>
              </w:tabs>
              <w:spacing w:before="0" w:after="0"/>
              <w:ind w:left="96" w:hanging="18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dR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(aa: 27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900): Compose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f 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 xml:space="preserve">six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gnature-sequence motifs (A-F) and a priming loop. Organized from the N terminus to the C terminus as t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wo nuclear localization sequences (</w:t>
            </w:r>
            <w:r>
              <w:rPr>
                <w:rFonts w:eastAsia="Arial Unicode MS" w:cs="Arial Unicode MS" w:ascii="Symbol" w:hAnsi="Symbol"/>
                <w:color w:val="2E2E2E"/>
                <w:sz w:val="22"/>
                <w:szCs w:val="22"/>
                <w:shd w:fill="FFFFFF" w:val="clear"/>
              </w:rPr>
              <w:t>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NLS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,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 xml:space="preserve"> aa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: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 xml:space="preserve"> 3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368 and</w:t>
            </w:r>
            <w:r>
              <w:rPr>
                <w:rFonts w:eastAsia="Arial Unicode MS" w:cs="Times New Roman" w:ascii="Symbol" w:hAnsi="Symbol"/>
                <w:color w:val="2E2E2E"/>
                <w:sz w:val="22"/>
                <w:szCs w:val="22"/>
                <w:shd w:fill="FFFFFF" w:val="clear"/>
              </w:rPr>
              <w:t></w:t>
            </w:r>
            <w:r>
              <w:rPr>
                <w:rFonts w:eastAsia="Arial Unicode MS" w:cs="Arial Unicode MS" w:ascii="Symbol" w:hAnsi="Symbol"/>
                <w:color w:val="2E2E2E"/>
                <w:sz w:val="22"/>
                <w:szCs w:val="22"/>
                <w:shd w:fill="FFFFFF" w:val="clear"/>
              </w:rPr>
              <w:t>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NLS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,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 xml:space="preserve">aa: 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>37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  <w:szCs w:val="22"/>
                <w:shd w:fill="FFFFFF" w:val="clear"/>
              </w:rPr>
              <w:t xml:space="preserve">405),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finger (comprises codons 27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315, 4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496, and 54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600), palm (a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 55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>639), and thumb (6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shd w:fill="FFFFFF" w:val="clear"/>
              </w:rPr>
              <w:t xml:space="preserve">798) subdomains.  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it-IT" w:eastAsia="zh-TW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eastAsia="zh-TW"/>
        </w:rPr>
        <w:t>. X: any amino acid</w:t>
      </w:r>
    </w:p>
    <w:sectPr>
      <w:footerReference w:type="default" r:id="rId2"/>
      <w:type w:val="nextPage"/>
      <w:pgSz w:w="11906" w:h="16838"/>
      <w:pgMar w:left="1800" w:right="1800" w:gutter="0" w:header="0" w:top="1440" w:footer="419" w:bottom="107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>
        <w:rFonts w:cs="Times New Roman"/>
      </w:rPr>
    </w:pPr>
    <w:r>
      <w:rPr>
        <w:rFonts w:cs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1440"/>
        </w:tabs>
        <w:ind w:left="1440" w:hanging="480"/>
      </w:pPr>
      <w:rPr>
        <w:rFonts w:ascii="Wingdings" w:hAnsi="Wingdings" w:cs="Wingdings" w:hint="default"/>
        <w:sz w:val="20"/>
        <w:i w:val="false"/>
        <w:b w:val="false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1440"/>
        </w:tabs>
        <w:ind w:left="1440" w:hanging="480"/>
      </w:pPr>
      <w:rPr>
        <w:rFonts w:ascii="Wingdings" w:hAnsi="Wingdings" w:cs="Wingdings" w:hint="default"/>
        <w:sz w:val="20"/>
        <w:i w:val="false"/>
        <w:b w:val="false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1440"/>
        </w:tabs>
        <w:ind w:left="1440" w:hanging="480"/>
      </w:pPr>
      <w:rPr>
        <w:rFonts w:ascii="Wingdings" w:hAnsi="Wingdings" w:cs="Wingdings" w:hint="default"/>
        <w:sz w:val="20"/>
        <w:i w:val="false"/>
        <w:b w:val="false"/>
      </w:r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1440"/>
        </w:tabs>
        <w:ind w:left="1440" w:hanging="480"/>
      </w:pPr>
      <w:rPr>
        <w:rFonts w:ascii="Wingdings" w:hAnsi="Wingdings" w:cs="Wingdings" w:hint="default"/>
        <w:sz w:val="20"/>
        <w:i w:val="false"/>
        <w:b w:val="fals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b w:val="false"/>
      <w:i w:val="false"/>
      <w:sz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b w:val="false"/>
      <w:i w:val="false"/>
      <w:sz w:val="2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b w:val="false"/>
      <w:i w:val="false"/>
      <w:sz w:val="2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b w:val="false"/>
      <w:i w:val="false"/>
      <w:sz w:val="2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HeaderChar">
    <w:name w:val="Header Char"/>
    <w:basedOn w:val="Style14"/>
    <w:qFormat/>
    <w:rPr>
      <w:rFonts w:ascii="Calibri" w:hAnsi="Calibri" w:eastAsia="新細明體;PMingLiU" w:cs="Calibri"/>
      <w:kern w:val="0"/>
      <w:sz w:val="20"/>
      <w:szCs w:val="20"/>
      <w:lang w:val="en-US"/>
    </w:rPr>
  </w:style>
  <w:style w:type="character" w:styleId="FooterChar">
    <w:name w:val="Footer Char"/>
    <w:basedOn w:val="Style14"/>
    <w:qFormat/>
    <w:rPr>
      <w:rFonts w:ascii="Calibri" w:hAnsi="Calibri" w:eastAsia="新細明體;PMingLiU" w:cs="Calibri"/>
      <w:kern w:val="0"/>
      <w:sz w:val="20"/>
      <w:szCs w:val="20"/>
      <w:lang w:val="en-US"/>
    </w:rPr>
  </w:style>
  <w:style w:type="character" w:styleId="BalloonTextChar">
    <w:name w:val="Balloon Text Char"/>
    <w:basedOn w:val="Style14"/>
    <w:qFormat/>
    <w:rPr>
      <w:rFonts w:ascii="Cambria" w:hAnsi="Cambria" w:eastAsia="新細明體;PMingLiU" w:cs="Cambria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section">
    <w:name w:val="svarticle section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9:38:00Z</dcterms:created>
  <dc:creator>Joan</dc:creator>
  <dc:description/>
  <cp:keywords/>
  <dc:language>en-US</dc:language>
  <cp:lastModifiedBy>Joan</cp:lastModifiedBy>
  <cp:lastPrinted>2013-02-16T17:33:00Z</cp:lastPrinted>
  <dcterms:modified xsi:type="dcterms:W3CDTF">2013-04-28T09:53:00Z</dcterms:modified>
  <cp:revision>8</cp:revision>
  <dc:subject/>
  <dc:title>Appendix Table 1</dc:title>
</cp:coreProperties>
</file>